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0FE" w:rsidRPr="00A84028" w:rsidRDefault="00D660FE" w:rsidP="00D660FE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A84028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8A247E" w:rsidRPr="00A84028">
        <w:rPr>
          <w:rFonts w:ascii="Arial" w:hAnsi="Arial" w:cs="Arial"/>
          <w:b/>
          <w:bCs/>
          <w:sz w:val="22"/>
          <w:szCs w:val="22"/>
        </w:rPr>
        <w:t>Material</w:t>
      </w:r>
    </w:p>
    <w:p w:rsidR="00D660FE" w:rsidRPr="00A84028" w:rsidRDefault="00D660FE" w:rsidP="00D660FE">
      <w:pPr>
        <w:spacing w:line="276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PlainTable3"/>
        <w:tblW w:w="5000" w:type="pct"/>
        <w:jc w:val="center"/>
        <w:tblLook w:val="04A0" w:firstRow="1" w:lastRow="0" w:firstColumn="1" w:lastColumn="0" w:noHBand="0" w:noVBand="1"/>
      </w:tblPr>
      <w:tblGrid>
        <w:gridCol w:w="2281"/>
        <w:gridCol w:w="461"/>
        <w:gridCol w:w="1530"/>
        <w:gridCol w:w="1327"/>
        <w:gridCol w:w="461"/>
        <w:gridCol w:w="1635"/>
        <w:gridCol w:w="1325"/>
      </w:tblGrid>
      <w:tr w:rsidR="00A84028" w:rsidRPr="00A84028" w:rsidTr="007637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  <w:caps w:val="0"/>
              </w:rPr>
              <w:t>Screening blood results</w:t>
            </w:r>
          </w:p>
        </w:tc>
        <w:tc>
          <w:tcPr>
            <w:tcW w:w="1836" w:type="pct"/>
            <w:gridSpan w:val="3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SoC</w:t>
            </w:r>
          </w:p>
        </w:tc>
        <w:tc>
          <w:tcPr>
            <w:tcW w:w="1893" w:type="pct"/>
            <w:gridSpan w:val="3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PLEX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N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Median (IQR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N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Median (IQR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WCC (x 10</w:t>
            </w:r>
            <w:r w:rsidRPr="00A84028">
              <w:rPr>
                <w:rFonts w:ascii="Arial" w:hAnsi="Arial" w:cs="Arial"/>
                <w:b w:val="0"/>
                <w:caps w:val="0"/>
                <w:vertAlign w:val="superscript"/>
              </w:rPr>
              <w:t>9</w:t>
            </w:r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9.97 (7.51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6.18 (2.4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RCC (x10</w:t>
            </w:r>
            <w:r w:rsidRPr="00A84028">
              <w:rPr>
                <w:rFonts w:ascii="Arial" w:hAnsi="Arial" w:cs="Arial"/>
                <w:b w:val="0"/>
                <w:caps w:val="0"/>
                <w:vertAlign w:val="superscript"/>
              </w:rPr>
              <w:t>12</w:t>
            </w:r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4.43 (0.73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tabs>
                <w:tab w:val="left" w:pos="265"/>
                <w:tab w:val="center" w:pos="52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4.62</w:t>
            </w:r>
            <w:r w:rsidRPr="00A84028">
              <w:rPr>
                <w:rFonts w:ascii="Arial" w:hAnsi="Arial" w:cs="Arial"/>
              </w:rPr>
              <w:tab/>
              <w:t>(1.35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Haemoglobin (g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25 (24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30 (33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HCT (l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371 (0.073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382 (0.1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MCH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pg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29.7 (3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tabs>
                <w:tab w:val="left" w:pos="426"/>
                <w:tab w:val="center" w:pos="52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29.4 (4.8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MCV (f 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86 (8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85 (12.6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Platelets (x10</w:t>
            </w:r>
            <w:r w:rsidRPr="00A84028">
              <w:rPr>
                <w:rFonts w:ascii="Arial" w:hAnsi="Arial" w:cs="Arial"/>
                <w:b w:val="0"/>
                <w:caps w:val="0"/>
                <w:vertAlign w:val="superscript"/>
              </w:rPr>
              <w:t>9</w:t>
            </w:r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317 (131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228 (124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Neutrophils (x10</w:t>
            </w:r>
            <w:r w:rsidRPr="00A84028">
              <w:rPr>
                <w:rFonts w:ascii="Arial" w:hAnsi="Arial" w:cs="Arial"/>
                <w:b w:val="0"/>
                <w:caps w:val="0"/>
                <w:vertAlign w:val="superscript"/>
              </w:rPr>
              <w:t>9</w:t>
            </w:r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8.92 (7.25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5.41 (2.42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Lymphocytes (x10</w:t>
            </w:r>
            <w:r w:rsidRPr="00A84028">
              <w:rPr>
                <w:rFonts w:ascii="Arial" w:hAnsi="Arial" w:cs="Arial"/>
                <w:b w:val="0"/>
                <w:caps w:val="0"/>
                <w:vertAlign w:val="superscript"/>
              </w:rPr>
              <w:t>9</w:t>
            </w:r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6 (0.18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69 (0.46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Monocyte (x10</w:t>
            </w:r>
            <w:r w:rsidRPr="00A84028">
              <w:rPr>
                <w:rFonts w:ascii="Arial" w:hAnsi="Arial" w:cs="Arial"/>
                <w:b w:val="0"/>
                <w:caps w:val="0"/>
                <w:vertAlign w:val="superscript"/>
              </w:rPr>
              <w:t>9</w:t>
            </w:r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29 (0.25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23 (0.31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Eosinophils (x10</w:t>
            </w:r>
            <w:r w:rsidRPr="00A84028">
              <w:rPr>
                <w:rFonts w:ascii="Arial" w:hAnsi="Arial" w:cs="Arial"/>
                <w:b w:val="0"/>
                <w:caps w:val="0"/>
                <w:vertAlign w:val="superscript"/>
              </w:rPr>
              <w:t>9</w:t>
            </w:r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01 (0.07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 (0.01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Basophils (x10</w:t>
            </w:r>
            <w:r w:rsidRPr="00A84028">
              <w:rPr>
                <w:rFonts w:ascii="Arial" w:hAnsi="Arial" w:cs="Arial"/>
                <w:b w:val="0"/>
                <w:caps w:val="0"/>
                <w:vertAlign w:val="superscript"/>
              </w:rPr>
              <w:t>9</w:t>
            </w:r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01 (0.01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0.01 (0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 xml:space="preserve">PT (s) 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.4 (0.9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0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tabs>
                <w:tab w:val="left" w:pos="438"/>
                <w:tab w:val="center" w:pos="52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 xml:space="preserve">11.05 </w:t>
            </w:r>
            <w:r w:rsidRPr="00A84028">
              <w:rPr>
                <w:rFonts w:ascii="Arial" w:hAnsi="Arial" w:cs="Arial"/>
              </w:rPr>
              <w:tab/>
              <w:t>(0.6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 xml:space="preserve">APTT (s) 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30 (10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0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31.5 (4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Fibrinogen (g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8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6.37 (1.955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0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5.355 (2.5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ALT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iu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33 (14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42 (27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ALP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iu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71 (67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74 (40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Bilirubin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umol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0 (8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tabs>
                <w:tab w:val="left" w:pos="392"/>
                <w:tab w:val="center" w:pos="52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8 (4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Sodium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mmol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37 (5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tabs>
                <w:tab w:val="left" w:pos="438"/>
                <w:tab w:val="center" w:pos="52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35 (4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Potassium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mmol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4.5 (0.6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0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4.6 (0.6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Urea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mmol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6.4 (9.3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9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6.4 (3.7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Creatinine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umol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77 (51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70 (24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EGFR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90 (9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90 (0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bottom w:val="single" w:sz="4" w:space="0" w:color="44546A" w:themeColor="text2"/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  <w:caps w:val="0"/>
              </w:rPr>
              <w:t>Inflammatory markers</w:t>
            </w:r>
          </w:p>
        </w:tc>
        <w:tc>
          <w:tcPr>
            <w:tcW w:w="239" w:type="pct"/>
            <w:tcBorders>
              <w:left w:val="single" w:sz="4" w:space="0" w:color="44546A" w:themeColor="text2"/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5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13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top w:val="single" w:sz="4" w:space="0" w:color="44546A" w:themeColor="text2"/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CRP (mg/l)</w:t>
            </w:r>
          </w:p>
        </w:tc>
        <w:tc>
          <w:tcPr>
            <w:tcW w:w="239" w:type="pct"/>
            <w:tcBorders>
              <w:top w:val="single" w:sz="4" w:space="0" w:color="44546A" w:themeColor="text2"/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2.7 (132.4)</w:t>
            </w:r>
          </w:p>
        </w:tc>
        <w:tc>
          <w:tcPr>
            <w:tcW w:w="239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67.9 (79.9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LDH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iu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528 (178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tabs>
                <w:tab w:val="left" w:pos="438"/>
                <w:tab w:val="center" w:pos="52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601</w:t>
            </w:r>
            <w:r w:rsidRPr="00A84028">
              <w:rPr>
                <w:rFonts w:ascii="Arial" w:hAnsi="Arial" w:cs="Arial"/>
              </w:rPr>
              <w:tab/>
              <w:t>(385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D-Dimer (</w:t>
            </w:r>
            <w:proofErr w:type="spellStart"/>
            <w:r w:rsidRPr="00A84028">
              <w:rPr>
                <w:rFonts w:ascii="Arial" w:hAnsi="Arial" w:cs="Arial"/>
                <w:b w:val="0"/>
                <w:caps w:val="0"/>
              </w:rPr>
              <w:t>ug</w:t>
            </w:r>
            <w:proofErr w:type="spellEnd"/>
            <w:r w:rsidRPr="00A84028">
              <w:rPr>
                <w:rFonts w:ascii="Arial" w:hAnsi="Arial" w:cs="Arial"/>
                <w:b w:val="0"/>
                <w:caps w:val="0"/>
              </w:rPr>
              <w:t>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2420 (8330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660 (19660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Ferritin (G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0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13 (520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204 (1350)</w:t>
            </w: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bottom w:val="single" w:sz="4" w:space="0" w:color="44546A" w:themeColor="text2"/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  <w:caps w:val="0"/>
              </w:rPr>
              <w:t>Secondary outcomes</w:t>
            </w:r>
          </w:p>
        </w:tc>
        <w:tc>
          <w:tcPr>
            <w:tcW w:w="239" w:type="pct"/>
            <w:tcBorders>
              <w:left w:val="single" w:sz="4" w:space="0" w:color="44546A" w:themeColor="text2"/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5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13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tcBorders>
              <w:bottom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84028" w:rsidRPr="00A84028" w:rsidTr="007637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top w:val="single" w:sz="4" w:space="0" w:color="44546A" w:themeColor="text2"/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BNP (ng/l)</w:t>
            </w:r>
          </w:p>
        </w:tc>
        <w:tc>
          <w:tcPr>
            <w:tcW w:w="239" w:type="pct"/>
            <w:tcBorders>
              <w:top w:val="single" w:sz="4" w:space="0" w:color="44546A" w:themeColor="text2"/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0</w:t>
            </w:r>
          </w:p>
        </w:tc>
        <w:tc>
          <w:tcPr>
            <w:tcW w:w="855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229 (385)</w:t>
            </w:r>
          </w:p>
        </w:tc>
        <w:tc>
          <w:tcPr>
            <w:tcW w:w="239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9</w:t>
            </w:r>
          </w:p>
        </w:tc>
        <w:tc>
          <w:tcPr>
            <w:tcW w:w="913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tcBorders>
              <w:top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67 (710)</w:t>
            </w:r>
          </w:p>
        </w:tc>
      </w:tr>
      <w:tr w:rsidR="00A84028" w:rsidRPr="00A84028" w:rsidTr="007637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tcBorders>
              <w:righ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A84028">
              <w:rPr>
                <w:rFonts w:ascii="Arial" w:hAnsi="Arial" w:cs="Arial"/>
                <w:b w:val="0"/>
                <w:caps w:val="0"/>
              </w:rPr>
              <w:t>Troponin (ng/l)</w:t>
            </w:r>
          </w:p>
        </w:tc>
        <w:tc>
          <w:tcPr>
            <w:tcW w:w="239" w:type="pct"/>
            <w:tcBorders>
              <w:left w:val="single" w:sz="4" w:space="0" w:color="44546A" w:themeColor="text2"/>
            </w:tcBorders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1</w:t>
            </w:r>
          </w:p>
        </w:tc>
        <w:tc>
          <w:tcPr>
            <w:tcW w:w="855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9 (19)</w:t>
            </w:r>
          </w:p>
        </w:tc>
        <w:tc>
          <w:tcPr>
            <w:tcW w:w="239" w:type="pct"/>
            <w:shd w:val="clear" w:color="auto" w:fill="auto"/>
          </w:tcPr>
          <w:p w:rsidR="00D660FE" w:rsidRPr="00A84028" w:rsidRDefault="00D660FE" w:rsidP="007637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10</w:t>
            </w:r>
          </w:p>
        </w:tc>
        <w:tc>
          <w:tcPr>
            <w:tcW w:w="913" w:type="pct"/>
            <w:shd w:val="clear" w:color="auto" w:fill="auto"/>
          </w:tcPr>
          <w:p w:rsidR="00D660FE" w:rsidRPr="00A84028" w:rsidRDefault="00D660FE" w:rsidP="00763788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1" w:type="pct"/>
            <w:shd w:val="clear" w:color="auto" w:fill="auto"/>
          </w:tcPr>
          <w:p w:rsidR="00D660FE" w:rsidRPr="00A84028" w:rsidRDefault="00D660FE" w:rsidP="00763788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4028">
              <w:rPr>
                <w:rFonts w:ascii="Arial" w:hAnsi="Arial" w:cs="Arial"/>
              </w:rPr>
              <w:t>7.5 (4)</w:t>
            </w:r>
          </w:p>
        </w:tc>
      </w:tr>
    </w:tbl>
    <w:p w:rsidR="00D660FE" w:rsidRPr="00A84028" w:rsidRDefault="00D660FE" w:rsidP="00D660FE">
      <w:pPr>
        <w:spacing w:line="276" w:lineRule="auto"/>
        <w:rPr>
          <w:rFonts w:ascii="Arial" w:hAnsi="Arial" w:cs="Arial"/>
          <w:sz w:val="22"/>
          <w:szCs w:val="22"/>
        </w:rPr>
      </w:pPr>
    </w:p>
    <w:p w:rsidR="00D660FE" w:rsidRPr="00A84028" w:rsidRDefault="00D660FE" w:rsidP="00D660FE">
      <w:pPr>
        <w:spacing w:line="276" w:lineRule="auto"/>
        <w:rPr>
          <w:rFonts w:ascii="Arial" w:hAnsi="Arial" w:cs="Arial"/>
          <w:sz w:val="22"/>
          <w:szCs w:val="22"/>
        </w:rPr>
      </w:pPr>
    </w:p>
    <w:p w:rsidR="00D660FE" w:rsidRPr="00A84028" w:rsidRDefault="00D660FE" w:rsidP="00D660FE">
      <w:pPr>
        <w:spacing w:line="276" w:lineRule="auto"/>
        <w:rPr>
          <w:rFonts w:ascii="Arial" w:hAnsi="Arial" w:cs="Arial"/>
          <w:sz w:val="22"/>
          <w:szCs w:val="22"/>
        </w:rPr>
      </w:pPr>
      <w:r w:rsidRPr="00A84028">
        <w:rPr>
          <w:rFonts w:ascii="Arial" w:hAnsi="Arial" w:cs="Arial"/>
          <w:b/>
          <w:bCs/>
          <w:sz w:val="22"/>
          <w:szCs w:val="22"/>
          <w:u w:val="single"/>
        </w:rPr>
        <w:t>Supplementary Table 1</w:t>
      </w:r>
      <w:r w:rsidRPr="00A84028">
        <w:rPr>
          <w:rFonts w:ascii="Arial" w:hAnsi="Arial" w:cs="Arial"/>
          <w:sz w:val="22"/>
          <w:szCs w:val="22"/>
        </w:rPr>
        <w:t>: Screening blood results at baseline. Values are numbers of patients and median (inter-quartile range).</w:t>
      </w:r>
    </w:p>
    <w:p w:rsidR="00D660FE" w:rsidRPr="00A84028" w:rsidRDefault="00D660FE" w:rsidP="00D660F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:rsidR="008649D3" w:rsidRPr="00A84028" w:rsidRDefault="008649D3"/>
    <w:sectPr w:rsidR="008649D3" w:rsidRPr="00A84028" w:rsidSect="00A84028">
      <w:footerReference w:type="even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1965" w:rsidRDefault="00B21965">
      <w:r>
        <w:separator/>
      </w:r>
    </w:p>
  </w:endnote>
  <w:endnote w:type="continuationSeparator" w:id="0">
    <w:p w:rsidR="00B21965" w:rsidRDefault="00B21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79895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C7E19" w:rsidRDefault="00A84028" w:rsidP="008E45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C7E19" w:rsidRDefault="004C7E19" w:rsidP="00582ED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80892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C7E19" w:rsidRDefault="00A84028" w:rsidP="008E45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C7E19" w:rsidRDefault="004C7E19" w:rsidP="00582E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1965" w:rsidRDefault="00B21965">
      <w:r>
        <w:separator/>
      </w:r>
    </w:p>
  </w:footnote>
  <w:footnote w:type="continuationSeparator" w:id="0">
    <w:p w:rsidR="00B21965" w:rsidRDefault="00B21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0FE"/>
    <w:rsid w:val="000005E3"/>
    <w:rsid w:val="0000380A"/>
    <w:rsid w:val="00003AAA"/>
    <w:rsid w:val="00004E3D"/>
    <w:rsid w:val="0000544C"/>
    <w:rsid w:val="00005976"/>
    <w:rsid w:val="0001255F"/>
    <w:rsid w:val="00012DCB"/>
    <w:rsid w:val="00015412"/>
    <w:rsid w:val="00015F4C"/>
    <w:rsid w:val="0001785F"/>
    <w:rsid w:val="00024333"/>
    <w:rsid w:val="00027079"/>
    <w:rsid w:val="000275E2"/>
    <w:rsid w:val="000305A2"/>
    <w:rsid w:val="00032EDB"/>
    <w:rsid w:val="0004122F"/>
    <w:rsid w:val="00043853"/>
    <w:rsid w:val="00045A79"/>
    <w:rsid w:val="00046492"/>
    <w:rsid w:val="000472C5"/>
    <w:rsid w:val="00050ED3"/>
    <w:rsid w:val="0005294B"/>
    <w:rsid w:val="00054CC2"/>
    <w:rsid w:val="0005721A"/>
    <w:rsid w:val="00057639"/>
    <w:rsid w:val="000577F8"/>
    <w:rsid w:val="00060FAC"/>
    <w:rsid w:val="00063E7C"/>
    <w:rsid w:val="00066712"/>
    <w:rsid w:val="00073DDB"/>
    <w:rsid w:val="00081FF2"/>
    <w:rsid w:val="00083D21"/>
    <w:rsid w:val="0008675C"/>
    <w:rsid w:val="000A0BA5"/>
    <w:rsid w:val="000A3384"/>
    <w:rsid w:val="000A3A29"/>
    <w:rsid w:val="000A708A"/>
    <w:rsid w:val="000A75F3"/>
    <w:rsid w:val="000B6A74"/>
    <w:rsid w:val="000B7F7F"/>
    <w:rsid w:val="000C0427"/>
    <w:rsid w:val="000C567D"/>
    <w:rsid w:val="000C76DA"/>
    <w:rsid w:val="000D07B3"/>
    <w:rsid w:val="000D4C19"/>
    <w:rsid w:val="000D5A00"/>
    <w:rsid w:val="000D7A70"/>
    <w:rsid w:val="000E449F"/>
    <w:rsid w:val="000F24FA"/>
    <w:rsid w:val="000F540E"/>
    <w:rsid w:val="000F661C"/>
    <w:rsid w:val="0012177C"/>
    <w:rsid w:val="001234ED"/>
    <w:rsid w:val="00123E49"/>
    <w:rsid w:val="00127422"/>
    <w:rsid w:val="001309BC"/>
    <w:rsid w:val="00131713"/>
    <w:rsid w:val="001367A6"/>
    <w:rsid w:val="00137D94"/>
    <w:rsid w:val="00140620"/>
    <w:rsid w:val="00143AD1"/>
    <w:rsid w:val="00150D55"/>
    <w:rsid w:val="001552F8"/>
    <w:rsid w:val="0016396E"/>
    <w:rsid w:val="00167A9E"/>
    <w:rsid w:val="001726CC"/>
    <w:rsid w:val="001761F5"/>
    <w:rsid w:val="00176FEF"/>
    <w:rsid w:val="00177796"/>
    <w:rsid w:val="0018099F"/>
    <w:rsid w:val="00181E7F"/>
    <w:rsid w:val="00191202"/>
    <w:rsid w:val="0019163B"/>
    <w:rsid w:val="001951F9"/>
    <w:rsid w:val="0019530E"/>
    <w:rsid w:val="0019580E"/>
    <w:rsid w:val="001965EB"/>
    <w:rsid w:val="00196A27"/>
    <w:rsid w:val="001A1EE1"/>
    <w:rsid w:val="001A6570"/>
    <w:rsid w:val="001B063C"/>
    <w:rsid w:val="001C5425"/>
    <w:rsid w:val="001C67E1"/>
    <w:rsid w:val="001D15BD"/>
    <w:rsid w:val="001D3EF0"/>
    <w:rsid w:val="001E3620"/>
    <w:rsid w:val="001E3B3B"/>
    <w:rsid w:val="001E7FDB"/>
    <w:rsid w:val="001F118E"/>
    <w:rsid w:val="001F4798"/>
    <w:rsid w:val="001F6909"/>
    <w:rsid w:val="001F75EB"/>
    <w:rsid w:val="002045D2"/>
    <w:rsid w:val="002127AA"/>
    <w:rsid w:val="0021661D"/>
    <w:rsid w:val="00221B3A"/>
    <w:rsid w:val="00222FCA"/>
    <w:rsid w:val="0023014E"/>
    <w:rsid w:val="00234D83"/>
    <w:rsid w:val="00235B18"/>
    <w:rsid w:val="002375B2"/>
    <w:rsid w:val="00243D90"/>
    <w:rsid w:val="00243E21"/>
    <w:rsid w:val="00244F86"/>
    <w:rsid w:val="00254096"/>
    <w:rsid w:val="00261D05"/>
    <w:rsid w:val="00266C5A"/>
    <w:rsid w:val="00270495"/>
    <w:rsid w:val="002734D6"/>
    <w:rsid w:val="00273890"/>
    <w:rsid w:val="00274864"/>
    <w:rsid w:val="00282758"/>
    <w:rsid w:val="002843FF"/>
    <w:rsid w:val="0028707F"/>
    <w:rsid w:val="002A1622"/>
    <w:rsid w:val="002A79F6"/>
    <w:rsid w:val="002B2139"/>
    <w:rsid w:val="002B2A07"/>
    <w:rsid w:val="002B5D9F"/>
    <w:rsid w:val="002B6639"/>
    <w:rsid w:val="002B7316"/>
    <w:rsid w:val="002B78CD"/>
    <w:rsid w:val="002C1E32"/>
    <w:rsid w:val="002C29E9"/>
    <w:rsid w:val="002C2DFD"/>
    <w:rsid w:val="002C59CB"/>
    <w:rsid w:val="002C6FCA"/>
    <w:rsid w:val="002D2315"/>
    <w:rsid w:val="002D2CCE"/>
    <w:rsid w:val="002D2CD3"/>
    <w:rsid w:val="002D35E7"/>
    <w:rsid w:val="002E24BF"/>
    <w:rsid w:val="002E2D71"/>
    <w:rsid w:val="002E509E"/>
    <w:rsid w:val="002E58D9"/>
    <w:rsid w:val="002F01AC"/>
    <w:rsid w:val="0030090E"/>
    <w:rsid w:val="00305DD9"/>
    <w:rsid w:val="00310C60"/>
    <w:rsid w:val="00312AD3"/>
    <w:rsid w:val="0031371B"/>
    <w:rsid w:val="00313D82"/>
    <w:rsid w:val="00315D02"/>
    <w:rsid w:val="00317FD6"/>
    <w:rsid w:val="00322A02"/>
    <w:rsid w:val="003245E5"/>
    <w:rsid w:val="00326181"/>
    <w:rsid w:val="003303DC"/>
    <w:rsid w:val="00333424"/>
    <w:rsid w:val="003361B0"/>
    <w:rsid w:val="003371DD"/>
    <w:rsid w:val="0033774F"/>
    <w:rsid w:val="00337B95"/>
    <w:rsid w:val="00340538"/>
    <w:rsid w:val="00341814"/>
    <w:rsid w:val="00345F8C"/>
    <w:rsid w:val="00360E61"/>
    <w:rsid w:val="00371640"/>
    <w:rsid w:val="00372332"/>
    <w:rsid w:val="0037565E"/>
    <w:rsid w:val="00382EA5"/>
    <w:rsid w:val="00384F50"/>
    <w:rsid w:val="00394C07"/>
    <w:rsid w:val="003960CA"/>
    <w:rsid w:val="003A0F4E"/>
    <w:rsid w:val="003A21BE"/>
    <w:rsid w:val="003A37E1"/>
    <w:rsid w:val="003A3E6E"/>
    <w:rsid w:val="003A4C4F"/>
    <w:rsid w:val="003A5606"/>
    <w:rsid w:val="003B3011"/>
    <w:rsid w:val="003C2B75"/>
    <w:rsid w:val="003C49FD"/>
    <w:rsid w:val="003C4CFE"/>
    <w:rsid w:val="003C7A12"/>
    <w:rsid w:val="003D01EA"/>
    <w:rsid w:val="003D3E57"/>
    <w:rsid w:val="003D76E1"/>
    <w:rsid w:val="003E3CD5"/>
    <w:rsid w:val="003E3F67"/>
    <w:rsid w:val="003E5E20"/>
    <w:rsid w:val="003E605A"/>
    <w:rsid w:val="003F2280"/>
    <w:rsid w:val="003F238F"/>
    <w:rsid w:val="003F4D17"/>
    <w:rsid w:val="00400773"/>
    <w:rsid w:val="0040267D"/>
    <w:rsid w:val="0040511F"/>
    <w:rsid w:val="00412A3A"/>
    <w:rsid w:val="00414B2A"/>
    <w:rsid w:val="00416625"/>
    <w:rsid w:val="00421BB0"/>
    <w:rsid w:val="00423702"/>
    <w:rsid w:val="00424354"/>
    <w:rsid w:val="00431B59"/>
    <w:rsid w:val="00433F1C"/>
    <w:rsid w:val="00437CB9"/>
    <w:rsid w:val="00441707"/>
    <w:rsid w:val="00450EA6"/>
    <w:rsid w:val="00456EEC"/>
    <w:rsid w:val="00465A82"/>
    <w:rsid w:val="0046775B"/>
    <w:rsid w:val="00472D40"/>
    <w:rsid w:val="00480389"/>
    <w:rsid w:val="00482B89"/>
    <w:rsid w:val="00496E7E"/>
    <w:rsid w:val="00497923"/>
    <w:rsid w:val="004A4585"/>
    <w:rsid w:val="004A66C6"/>
    <w:rsid w:val="004B4A6C"/>
    <w:rsid w:val="004C6533"/>
    <w:rsid w:val="004C7E19"/>
    <w:rsid w:val="004D1A8F"/>
    <w:rsid w:val="004D3EB2"/>
    <w:rsid w:val="004D55E0"/>
    <w:rsid w:val="004E0770"/>
    <w:rsid w:val="004E2089"/>
    <w:rsid w:val="004E772A"/>
    <w:rsid w:val="004F1493"/>
    <w:rsid w:val="004F29C7"/>
    <w:rsid w:val="004F4051"/>
    <w:rsid w:val="00500BBC"/>
    <w:rsid w:val="00502335"/>
    <w:rsid w:val="00503EDE"/>
    <w:rsid w:val="00504A62"/>
    <w:rsid w:val="00511645"/>
    <w:rsid w:val="00520038"/>
    <w:rsid w:val="0052195D"/>
    <w:rsid w:val="00525612"/>
    <w:rsid w:val="005261BD"/>
    <w:rsid w:val="00526E92"/>
    <w:rsid w:val="00527E72"/>
    <w:rsid w:val="00542AFF"/>
    <w:rsid w:val="00543D78"/>
    <w:rsid w:val="005463EE"/>
    <w:rsid w:val="00546ADC"/>
    <w:rsid w:val="0054708B"/>
    <w:rsid w:val="00551022"/>
    <w:rsid w:val="0055771F"/>
    <w:rsid w:val="005601B1"/>
    <w:rsid w:val="00562B03"/>
    <w:rsid w:val="00566E17"/>
    <w:rsid w:val="00567C21"/>
    <w:rsid w:val="00572C8A"/>
    <w:rsid w:val="00575A11"/>
    <w:rsid w:val="00577CAD"/>
    <w:rsid w:val="0058073C"/>
    <w:rsid w:val="0058124A"/>
    <w:rsid w:val="00583D7D"/>
    <w:rsid w:val="00586A52"/>
    <w:rsid w:val="00592E48"/>
    <w:rsid w:val="005965FB"/>
    <w:rsid w:val="00596B41"/>
    <w:rsid w:val="005A18A2"/>
    <w:rsid w:val="005A595A"/>
    <w:rsid w:val="005A6393"/>
    <w:rsid w:val="005B5373"/>
    <w:rsid w:val="005C0280"/>
    <w:rsid w:val="005C1641"/>
    <w:rsid w:val="005C2684"/>
    <w:rsid w:val="005E7A5A"/>
    <w:rsid w:val="005F44FE"/>
    <w:rsid w:val="005F4F2E"/>
    <w:rsid w:val="005F730E"/>
    <w:rsid w:val="005F79F2"/>
    <w:rsid w:val="005F7F50"/>
    <w:rsid w:val="00613C79"/>
    <w:rsid w:val="0061502F"/>
    <w:rsid w:val="006156C5"/>
    <w:rsid w:val="00616DA5"/>
    <w:rsid w:val="00620F7D"/>
    <w:rsid w:val="00621FB8"/>
    <w:rsid w:val="0062500A"/>
    <w:rsid w:val="00626F86"/>
    <w:rsid w:val="00630BAF"/>
    <w:rsid w:val="00633B33"/>
    <w:rsid w:val="00634A96"/>
    <w:rsid w:val="00635C57"/>
    <w:rsid w:val="00636CC3"/>
    <w:rsid w:val="00651509"/>
    <w:rsid w:val="00665068"/>
    <w:rsid w:val="006663A5"/>
    <w:rsid w:val="00673092"/>
    <w:rsid w:val="006735C2"/>
    <w:rsid w:val="00677DC7"/>
    <w:rsid w:val="00680C4B"/>
    <w:rsid w:val="00681EAC"/>
    <w:rsid w:val="00683646"/>
    <w:rsid w:val="00694F2B"/>
    <w:rsid w:val="006B25EC"/>
    <w:rsid w:val="006B3011"/>
    <w:rsid w:val="006B6577"/>
    <w:rsid w:val="006C060A"/>
    <w:rsid w:val="006D15E9"/>
    <w:rsid w:val="006D528B"/>
    <w:rsid w:val="006D54A3"/>
    <w:rsid w:val="006D75B2"/>
    <w:rsid w:val="006E675B"/>
    <w:rsid w:val="006F26A9"/>
    <w:rsid w:val="006F2853"/>
    <w:rsid w:val="006F4265"/>
    <w:rsid w:val="006F606D"/>
    <w:rsid w:val="00707FA7"/>
    <w:rsid w:val="00711761"/>
    <w:rsid w:val="00711B6F"/>
    <w:rsid w:val="00715142"/>
    <w:rsid w:val="007161E8"/>
    <w:rsid w:val="00721606"/>
    <w:rsid w:val="00723D5C"/>
    <w:rsid w:val="0072548C"/>
    <w:rsid w:val="0073175F"/>
    <w:rsid w:val="00733316"/>
    <w:rsid w:val="00733599"/>
    <w:rsid w:val="00734DA8"/>
    <w:rsid w:val="00735161"/>
    <w:rsid w:val="007406D4"/>
    <w:rsid w:val="007424F0"/>
    <w:rsid w:val="007441F7"/>
    <w:rsid w:val="007443DE"/>
    <w:rsid w:val="0075075F"/>
    <w:rsid w:val="0076177D"/>
    <w:rsid w:val="007622E1"/>
    <w:rsid w:val="00770ECA"/>
    <w:rsid w:val="007736DB"/>
    <w:rsid w:val="00784AEB"/>
    <w:rsid w:val="00787FB7"/>
    <w:rsid w:val="00790BB2"/>
    <w:rsid w:val="00796EAA"/>
    <w:rsid w:val="007A4D31"/>
    <w:rsid w:val="007B2330"/>
    <w:rsid w:val="007B31C4"/>
    <w:rsid w:val="007B3A99"/>
    <w:rsid w:val="007C06C1"/>
    <w:rsid w:val="007C4809"/>
    <w:rsid w:val="007D1724"/>
    <w:rsid w:val="007D46C3"/>
    <w:rsid w:val="007D4F63"/>
    <w:rsid w:val="007E0315"/>
    <w:rsid w:val="007E4155"/>
    <w:rsid w:val="007E6E27"/>
    <w:rsid w:val="007E748E"/>
    <w:rsid w:val="00800775"/>
    <w:rsid w:val="00802778"/>
    <w:rsid w:val="008032E2"/>
    <w:rsid w:val="00810268"/>
    <w:rsid w:val="00814712"/>
    <w:rsid w:val="00814FDF"/>
    <w:rsid w:val="0081661D"/>
    <w:rsid w:val="00825673"/>
    <w:rsid w:val="00825819"/>
    <w:rsid w:val="008315DD"/>
    <w:rsid w:val="00831EF8"/>
    <w:rsid w:val="008342E7"/>
    <w:rsid w:val="00837994"/>
    <w:rsid w:val="008407EF"/>
    <w:rsid w:val="008437D7"/>
    <w:rsid w:val="008439FE"/>
    <w:rsid w:val="00843C5E"/>
    <w:rsid w:val="00844871"/>
    <w:rsid w:val="00845A60"/>
    <w:rsid w:val="00846F4C"/>
    <w:rsid w:val="00851A5B"/>
    <w:rsid w:val="00852A39"/>
    <w:rsid w:val="00861C19"/>
    <w:rsid w:val="00862B6B"/>
    <w:rsid w:val="008649D3"/>
    <w:rsid w:val="00875AC3"/>
    <w:rsid w:val="00883EDE"/>
    <w:rsid w:val="00884748"/>
    <w:rsid w:val="0089015A"/>
    <w:rsid w:val="00893780"/>
    <w:rsid w:val="008952E2"/>
    <w:rsid w:val="008A247E"/>
    <w:rsid w:val="008A4A06"/>
    <w:rsid w:val="008B0700"/>
    <w:rsid w:val="008B7D1E"/>
    <w:rsid w:val="008C0D05"/>
    <w:rsid w:val="008C12B6"/>
    <w:rsid w:val="008C688A"/>
    <w:rsid w:val="008C7083"/>
    <w:rsid w:val="008E1016"/>
    <w:rsid w:val="008E6DC2"/>
    <w:rsid w:val="008E72C7"/>
    <w:rsid w:val="008F0AEF"/>
    <w:rsid w:val="008F1607"/>
    <w:rsid w:val="008F4666"/>
    <w:rsid w:val="008F6E43"/>
    <w:rsid w:val="009001CA"/>
    <w:rsid w:val="00905D96"/>
    <w:rsid w:val="00906132"/>
    <w:rsid w:val="009065AD"/>
    <w:rsid w:val="00912A1D"/>
    <w:rsid w:val="00916C17"/>
    <w:rsid w:val="00920DBC"/>
    <w:rsid w:val="00922304"/>
    <w:rsid w:val="00923121"/>
    <w:rsid w:val="00924CE1"/>
    <w:rsid w:val="0092566A"/>
    <w:rsid w:val="00932C57"/>
    <w:rsid w:val="00933A7B"/>
    <w:rsid w:val="0093570A"/>
    <w:rsid w:val="00936330"/>
    <w:rsid w:val="00942356"/>
    <w:rsid w:val="0094462F"/>
    <w:rsid w:val="00950CD2"/>
    <w:rsid w:val="00957102"/>
    <w:rsid w:val="009576A0"/>
    <w:rsid w:val="009645B2"/>
    <w:rsid w:val="009700CB"/>
    <w:rsid w:val="009801AB"/>
    <w:rsid w:val="00993EC0"/>
    <w:rsid w:val="0099501A"/>
    <w:rsid w:val="009A1CF1"/>
    <w:rsid w:val="009B6740"/>
    <w:rsid w:val="009C1FF5"/>
    <w:rsid w:val="009C392B"/>
    <w:rsid w:val="009C3B4A"/>
    <w:rsid w:val="009C4BC4"/>
    <w:rsid w:val="009C4E09"/>
    <w:rsid w:val="009C7447"/>
    <w:rsid w:val="009D2345"/>
    <w:rsid w:val="009D6258"/>
    <w:rsid w:val="009D6C27"/>
    <w:rsid w:val="009D7047"/>
    <w:rsid w:val="009E39B9"/>
    <w:rsid w:val="009E6A0F"/>
    <w:rsid w:val="009F5808"/>
    <w:rsid w:val="009F78FF"/>
    <w:rsid w:val="00A0122D"/>
    <w:rsid w:val="00A15968"/>
    <w:rsid w:val="00A16563"/>
    <w:rsid w:val="00A210B2"/>
    <w:rsid w:val="00A21B6C"/>
    <w:rsid w:val="00A231FB"/>
    <w:rsid w:val="00A23687"/>
    <w:rsid w:val="00A246C7"/>
    <w:rsid w:val="00A3211D"/>
    <w:rsid w:val="00A36A16"/>
    <w:rsid w:val="00A37B91"/>
    <w:rsid w:val="00A46E71"/>
    <w:rsid w:val="00A472D1"/>
    <w:rsid w:val="00A620B1"/>
    <w:rsid w:val="00A63A0F"/>
    <w:rsid w:val="00A65806"/>
    <w:rsid w:val="00A75DC4"/>
    <w:rsid w:val="00A77EE8"/>
    <w:rsid w:val="00A8038D"/>
    <w:rsid w:val="00A8330D"/>
    <w:rsid w:val="00A83EAF"/>
    <w:rsid w:val="00A84028"/>
    <w:rsid w:val="00A84534"/>
    <w:rsid w:val="00A90B31"/>
    <w:rsid w:val="00A90CE1"/>
    <w:rsid w:val="00A93053"/>
    <w:rsid w:val="00AA3E25"/>
    <w:rsid w:val="00AC0CE0"/>
    <w:rsid w:val="00AE05E9"/>
    <w:rsid w:val="00AF2B5E"/>
    <w:rsid w:val="00B008EB"/>
    <w:rsid w:val="00B05171"/>
    <w:rsid w:val="00B05EBD"/>
    <w:rsid w:val="00B1122C"/>
    <w:rsid w:val="00B14F07"/>
    <w:rsid w:val="00B17D97"/>
    <w:rsid w:val="00B2013A"/>
    <w:rsid w:val="00B21965"/>
    <w:rsid w:val="00B221AB"/>
    <w:rsid w:val="00B25E0E"/>
    <w:rsid w:val="00B3296B"/>
    <w:rsid w:val="00B32F90"/>
    <w:rsid w:val="00B35D96"/>
    <w:rsid w:val="00B40A2F"/>
    <w:rsid w:val="00B40CF4"/>
    <w:rsid w:val="00B43A24"/>
    <w:rsid w:val="00B44650"/>
    <w:rsid w:val="00B4773D"/>
    <w:rsid w:val="00B51566"/>
    <w:rsid w:val="00B51B4D"/>
    <w:rsid w:val="00B52E68"/>
    <w:rsid w:val="00B60487"/>
    <w:rsid w:val="00B66B19"/>
    <w:rsid w:val="00B7132F"/>
    <w:rsid w:val="00B7328B"/>
    <w:rsid w:val="00B74B2B"/>
    <w:rsid w:val="00B8002A"/>
    <w:rsid w:val="00B83F76"/>
    <w:rsid w:val="00B8590F"/>
    <w:rsid w:val="00B91D9A"/>
    <w:rsid w:val="00B95F31"/>
    <w:rsid w:val="00BA29B8"/>
    <w:rsid w:val="00BA52AA"/>
    <w:rsid w:val="00BA5C50"/>
    <w:rsid w:val="00BB1E43"/>
    <w:rsid w:val="00BB472D"/>
    <w:rsid w:val="00BB5FD1"/>
    <w:rsid w:val="00BB6C50"/>
    <w:rsid w:val="00BB6D7F"/>
    <w:rsid w:val="00BC09C8"/>
    <w:rsid w:val="00BC2D12"/>
    <w:rsid w:val="00BC3D1D"/>
    <w:rsid w:val="00BC47A9"/>
    <w:rsid w:val="00BC5D54"/>
    <w:rsid w:val="00BD1109"/>
    <w:rsid w:val="00BD3E66"/>
    <w:rsid w:val="00BD6BB7"/>
    <w:rsid w:val="00BD70A1"/>
    <w:rsid w:val="00BD7446"/>
    <w:rsid w:val="00BE16BD"/>
    <w:rsid w:val="00BE1C19"/>
    <w:rsid w:val="00BE23ED"/>
    <w:rsid w:val="00BF1759"/>
    <w:rsid w:val="00BF24BD"/>
    <w:rsid w:val="00BF35AD"/>
    <w:rsid w:val="00BF52D0"/>
    <w:rsid w:val="00BF5FC6"/>
    <w:rsid w:val="00BF63BE"/>
    <w:rsid w:val="00C00CDA"/>
    <w:rsid w:val="00C127BA"/>
    <w:rsid w:val="00C12EB1"/>
    <w:rsid w:val="00C1370A"/>
    <w:rsid w:val="00C17F47"/>
    <w:rsid w:val="00C31C4F"/>
    <w:rsid w:val="00C33BC2"/>
    <w:rsid w:val="00C36630"/>
    <w:rsid w:val="00C400F5"/>
    <w:rsid w:val="00C4583E"/>
    <w:rsid w:val="00C45D2A"/>
    <w:rsid w:val="00C5274A"/>
    <w:rsid w:val="00C53033"/>
    <w:rsid w:val="00C5365B"/>
    <w:rsid w:val="00C567E3"/>
    <w:rsid w:val="00C61EC7"/>
    <w:rsid w:val="00C661AC"/>
    <w:rsid w:val="00C668EE"/>
    <w:rsid w:val="00C66E5C"/>
    <w:rsid w:val="00C71743"/>
    <w:rsid w:val="00C740B1"/>
    <w:rsid w:val="00C82A03"/>
    <w:rsid w:val="00C871B3"/>
    <w:rsid w:val="00C87F84"/>
    <w:rsid w:val="00C900E6"/>
    <w:rsid w:val="00C9227C"/>
    <w:rsid w:val="00C96081"/>
    <w:rsid w:val="00CB2C31"/>
    <w:rsid w:val="00CB49AB"/>
    <w:rsid w:val="00CB6BCE"/>
    <w:rsid w:val="00CC3946"/>
    <w:rsid w:val="00CD674A"/>
    <w:rsid w:val="00CE081C"/>
    <w:rsid w:val="00CE0F3E"/>
    <w:rsid w:val="00CF4F62"/>
    <w:rsid w:val="00D014D0"/>
    <w:rsid w:val="00D043A5"/>
    <w:rsid w:val="00D12E5F"/>
    <w:rsid w:val="00D15F51"/>
    <w:rsid w:val="00D22CD0"/>
    <w:rsid w:val="00D377F1"/>
    <w:rsid w:val="00D43908"/>
    <w:rsid w:val="00D44DE7"/>
    <w:rsid w:val="00D476F5"/>
    <w:rsid w:val="00D51089"/>
    <w:rsid w:val="00D53ACE"/>
    <w:rsid w:val="00D56E95"/>
    <w:rsid w:val="00D5702E"/>
    <w:rsid w:val="00D63ABF"/>
    <w:rsid w:val="00D65020"/>
    <w:rsid w:val="00D65E30"/>
    <w:rsid w:val="00D660FE"/>
    <w:rsid w:val="00D741BF"/>
    <w:rsid w:val="00D75713"/>
    <w:rsid w:val="00D90510"/>
    <w:rsid w:val="00D950CB"/>
    <w:rsid w:val="00D956F2"/>
    <w:rsid w:val="00D96222"/>
    <w:rsid w:val="00DA2C91"/>
    <w:rsid w:val="00DA436C"/>
    <w:rsid w:val="00DA7626"/>
    <w:rsid w:val="00DA7714"/>
    <w:rsid w:val="00DB05BE"/>
    <w:rsid w:val="00DB3617"/>
    <w:rsid w:val="00DB41C9"/>
    <w:rsid w:val="00DC1EBA"/>
    <w:rsid w:val="00DC5861"/>
    <w:rsid w:val="00DC5AA6"/>
    <w:rsid w:val="00DC7713"/>
    <w:rsid w:val="00DD12DD"/>
    <w:rsid w:val="00DE064E"/>
    <w:rsid w:val="00DE22AC"/>
    <w:rsid w:val="00DE42A7"/>
    <w:rsid w:val="00DE6CDA"/>
    <w:rsid w:val="00DF0279"/>
    <w:rsid w:val="00DF03ED"/>
    <w:rsid w:val="00DF2336"/>
    <w:rsid w:val="00DF4152"/>
    <w:rsid w:val="00DF7464"/>
    <w:rsid w:val="00DF7829"/>
    <w:rsid w:val="00DF7F68"/>
    <w:rsid w:val="00E0369E"/>
    <w:rsid w:val="00E03CC4"/>
    <w:rsid w:val="00E10D7D"/>
    <w:rsid w:val="00E13EE1"/>
    <w:rsid w:val="00E14FE7"/>
    <w:rsid w:val="00E174BE"/>
    <w:rsid w:val="00E2167A"/>
    <w:rsid w:val="00E21D12"/>
    <w:rsid w:val="00E2235A"/>
    <w:rsid w:val="00E22690"/>
    <w:rsid w:val="00E2389F"/>
    <w:rsid w:val="00E25E72"/>
    <w:rsid w:val="00E32DD3"/>
    <w:rsid w:val="00E34762"/>
    <w:rsid w:val="00E36904"/>
    <w:rsid w:val="00E37631"/>
    <w:rsid w:val="00E37C6A"/>
    <w:rsid w:val="00E40FCE"/>
    <w:rsid w:val="00E51A64"/>
    <w:rsid w:val="00E53866"/>
    <w:rsid w:val="00E5640F"/>
    <w:rsid w:val="00E6408D"/>
    <w:rsid w:val="00E64E45"/>
    <w:rsid w:val="00E66706"/>
    <w:rsid w:val="00E66A52"/>
    <w:rsid w:val="00E7336D"/>
    <w:rsid w:val="00E74E97"/>
    <w:rsid w:val="00E80368"/>
    <w:rsid w:val="00E8263C"/>
    <w:rsid w:val="00E84D97"/>
    <w:rsid w:val="00E8555E"/>
    <w:rsid w:val="00E9136A"/>
    <w:rsid w:val="00E91E98"/>
    <w:rsid w:val="00E929B8"/>
    <w:rsid w:val="00E94099"/>
    <w:rsid w:val="00EA0F02"/>
    <w:rsid w:val="00EA195A"/>
    <w:rsid w:val="00EA2D9F"/>
    <w:rsid w:val="00EA428C"/>
    <w:rsid w:val="00EB197B"/>
    <w:rsid w:val="00EB3C54"/>
    <w:rsid w:val="00EB5A52"/>
    <w:rsid w:val="00EC261F"/>
    <w:rsid w:val="00EC3DDA"/>
    <w:rsid w:val="00EC586F"/>
    <w:rsid w:val="00ED04CB"/>
    <w:rsid w:val="00ED4151"/>
    <w:rsid w:val="00ED5637"/>
    <w:rsid w:val="00ED5DEB"/>
    <w:rsid w:val="00ED61B2"/>
    <w:rsid w:val="00EF5DA7"/>
    <w:rsid w:val="00EF72FD"/>
    <w:rsid w:val="00F00410"/>
    <w:rsid w:val="00F161F2"/>
    <w:rsid w:val="00F161FA"/>
    <w:rsid w:val="00F306A0"/>
    <w:rsid w:val="00F30CB7"/>
    <w:rsid w:val="00F32222"/>
    <w:rsid w:val="00F324EA"/>
    <w:rsid w:val="00F327A9"/>
    <w:rsid w:val="00F3321B"/>
    <w:rsid w:val="00F377D4"/>
    <w:rsid w:val="00F41E5D"/>
    <w:rsid w:val="00F42040"/>
    <w:rsid w:val="00F42236"/>
    <w:rsid w:val="00F4643C"/>
    <w:rsid w:val="00F51F5B"/>
    <w:rsid w:val="00F5207E"/>
    <w:rsid w:val="00F61ED9"/>
    <w:rsid w:val="00F64432"/>
    <w:rsid w:val="00F647A1"/>
    <w:rsid w:val="00F81311"/>
    <w:rsid w:val="00F91278"/>
    <w:rsid w:val="00F91BCD"/>
    <w:rsid w:val="00F933EF"/>
    <w:rsid w:val="00FA2F14"/>
    <w:rsid w:val="00FC04D7"/>
    <w:rsid w:val="00FC373D"/>
    <w:rsid w:val="00FC3F00"/>
    <w:rsid w:val="00FC4A0F"/>
    <w:rsid w:val="00FC6E7A"/>
    <w:rsid w:val="00FD41D9"/>
    <w:rsid w:val="00FD5D7F"/>
    <w:rsid w:val="00FE053C"/>
    <w:rsid w:val="00FE091A"/>
    <w:rsid w:val="00FE30C9"/>
    <w:rsid w:val="00FE3489"/>
    <w:rsid w:val="00FE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39326-CEFA-B943-9053-961A4478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0F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660FE"/>
    <w:rPr>
      <w:rFonts w:eastAsiaTheme="minorEastAsia"/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66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0F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60FE"/>
  </w:style>
  <w:style w:type="character" w:styleId="LineNumber">
    <w:name w:val="line number"/>
    <w:basedOn w:val="DefaultParagraphFont"/>
    <w:uiPriority w:val="99"/>
    <w:semiHidden/>
    <w:unhideWhenUsed/>
    <w:rsid w:val="00D660FE"/>
  </w:style>
  <w:style w:type="paragraph" w:styleId="Header">
    <w:name w:val="header"/>
    <w:basedOn w:val="Normal"/>
    <w:link w:val="HeaderChar"/>
    <w:uiPriority w:val="99"/>
    <w:unhideWhenUsed/>
    <w:rsid w:val="008A24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4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abhu S M</cp:lastModifiedBy>
  <cp:revision>3</cp:revision>
  <dcterms:created xsi:type="dcterms:W3CDTF">2023-12-06T14:36:00Z</dcterms:created>
  <dcterms:modified xsi:type="dcterms:W3CDTF">2024-07-09T01:33:00Z</dcterms:modified>
</cp:coreProperties>
</file>